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Supplementary file 2. Search strategies modified</w:t>
      </w:r>
      <w:bookmarkStart w:id="0" w:name="_GoBack"/>
      <w:bookmarkEnd w:id="0"/>
    </w:p>
    <w:p>
      <w:pPr>
        <w:widowControl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Appendix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. </w:t>
      </w:r>
    </w:p>
    <w:p>
      <w:pPr>
        <w:widowControl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Search strategies modified in PubMed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 (a)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, the Cochrane Library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 (b)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, Embas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 (c)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, Web of Scienc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 (d) and CNKI(e).</w:t>
      </w:r>
    </w:p>
    <w:p>
      <w:pP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a.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Search strategy in PubMed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"/>
        <w:gridCol w:w="6146"/>
        <w:gridCol w:w="16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6146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Search syntax</w:t>
            </w:r>
          </w:p>
        </w:tc>
        <w:tc>
          <w:tcPr>
            <w:tcW w:w="163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Citation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4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myopia"[MeSH Terms] OR "myopia"[All Fields] OR "myopias"[All Fields]</w:t>
            </w:r>
          </w:p>
        </w:tc>
        <w:tc>
          <w:tcPr>
            <w:tcW w:w="163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4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Red light</w:t>
            </w: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"[MeSH Terms] OR "</w:t>
            </w: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otonic stimulation</w:t>
            </w: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"[MeSH Terms] OR "</w:t>
            </w: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otobiomodulation</w:t>
            </w: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"[MeSH Terms] OR "</w:t>
            </w: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ototherapy</w:t>
            </w: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"[MeSH Terms] OR "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wpower laser therapy</w:t>
            </w: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"[MeSH Terms]</w:t>
            </w:r>
          </w:p>
        </w:tc>
        <w:tc>
          <w:tcPr>
            <w:tcW w:w="163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TW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4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"child"[MeSH Terms] OR "child"[All Fields] OR "children"[All Fields] OR "child's"[All Fields] OR "children's"[All Fields] OR "childrens"[All Fields] OR "childs"[All Fields]</w:t>
            </w:r>
          </w:p>
        </w:tc>
        <w:tc>
          <w:tcPr>
            <w:tcW w:w="163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TW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14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 AND #2 AND #3</w:t>
            </w:r>
          </w:p>
        </w:tc>
        <w:tc>
          <w:tcPr>
            <w:tcW w:w="1639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b.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Search strategy in the Cochrane Librar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"/>
        <w:gridCol w:w="6168"/>
        <w:gridCol w:w="16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Search syntax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Citation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myopia):ti,ab,kw OR (nearsightedness):ti,ab,kw OR (refractive errors):ti,ab,kw OR (short-sightedness):ti,ab,kw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low-level red-light therapy):ti,ab,kw OR (LLRL):ti,ab,kw OR (low-level laser light therapy):ti,ab,kw OR (lowpower laser therapy):ti,ab,kw AND (biostimulation):ti,ab,kw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hotonic stimulation):ti,ab,kw OR (photobiomodulation):ti,ab,kw OR (phototherapy):ti,ab,kw OR (red light therapy):ti,ab,kw AND (low-level red light):ti,ab,kw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16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Repeated Low-Level Red Light):ti,ab,kw OR (</w:t>
            </w:r>
            <w:r>
              <w:rPr>
                <w:rFonts w:hint="eastAsia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LRL</w:t>
            </w: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:ti,ab,kw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16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2 OR #3 OR #4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168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ildren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3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168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 AND #5 AND #6</w:t>
            </w:r>
          </w:p>
        </w:tc>
        <w:tc>
          <w:tcPr>
            <w:tcW w:w="16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</w:p>
    <w:p>
      <w:pPr>
        <w:pStyle w:val="6"/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c.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Search strategy in Embas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"/>
        <w:gridCol w:w="6159"/>
        <w:gridCol w:w="16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arch syntax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tation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yopia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arsightedness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ractive errors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ort-sightedness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15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 OR #2 OR #3 OR #4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-level red-light therapy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LRL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-level laser light therapy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power laser therapy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stimulation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otonic stimulation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otobiomodulation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ototherapy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d light therapy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-level red light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eated Low-Level Red Light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LRL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6 OR #7 OR #8 OR #9 OR #10 OR #11 OR #12 OR #13 OR #14 OR #15 OR #16 OR #17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ildren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5 AND #18 AND #19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</w:p>
    <w:p>
      <w:pPr>
        <w:pStyle w:val="6"/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d.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Search strategy in Web of Scienc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"/>
        <w:gridCol w:w="6159"/>
        <w:gridCol w:w="16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arch syntax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tation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yopia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arsightedness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ractive errors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ort-sightedness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15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 OR #2 OR #3 OR #4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-level red-light therapy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LRL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-level laser light therapy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power laser therapy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stimulation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otonic stimulation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otobiomodulation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ototherapy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d light therapy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-level red light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eated Low-Level Red Light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LRL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6 OR #7 OR #8 OR #9 OR #10 OR #11 OR #12 OR #13 OR #14 OR #15 OR #16 OR #17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ildren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6159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5 AND #18 AND #19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crosoft JhengHei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e.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Search strategy in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/>
          <w14:textFill>
            <w14:solidFill>
              <w14:schemeClr w14:val="tx1"/>
            </w14:solidFill>
          </w14:textFill>
        </w:rPr>
        <w:t>CNKI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"/>
        <w:gridCol w:w="6159"/>
        <w:gridCol w:w="16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arch syntax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tation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近视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屈光不正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5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 OR #2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红光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红光治疗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红光疗法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重复低强度红光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#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#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 #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儿童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青少年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15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8 OR #9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59" w:type="dxa"/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3 AND #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#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JhengHei">
    <w:panose1 w:val="020B0604030504040204"/>
    <w:charset w:val="88"/>
    <w:family w:val="swiss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lmM2FkYjBkYmZkZmU0ZjBiNDRhNTQ5YzNjMjlmYTEifQ=="/>
  </w:docVars>
  <w:rsids>
    <w:rsidRoot w:val="189D588C"/>
    <w:rsid w:val="027C028B"/>
    <w:rsid w:val="03E97FF5"/>
    <w:rsid w:val="0D80111A"/>
    <w:rsid w:val="0EB33BBF"/>
    <w:rsid w:val="14AF46B4"/>
    <w:rsid w:val="189D588C"/>
    <w:rsid w:val="1DC110DE"/>
    <w:rsid w:val="272C3005"/>
    <w:rsid w:val="31EB595F"/>
    <w:rsid w:val="496930A0"/>
    <w:rsid w:val="4A242A90"/>
    <w:rsid w:val="500C0E68"/>
    <w:rsid w:val="53A504C4"/>
    <w:rsid w:val="57205FA7"/>
    <w:rsid w:val="59405A93"/>
    <w:rsid w:val="60147D32"/>
    <w:rsid w:val="662A5BA7"/>
    <w:rsid w:val="6F9B1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Calibri" w:hAnsi="Calibri" w:eastAsia="宋体" w:cs="Times New Roman"/>
      <w:kern w:val="2"/>
      <w:sz w:val="24"/>
      <w:szCs w:val="22"/>
      <w:lang w:val="en-US" w:eastAsia="zh-TW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paragraph" w:styleId="6">
    <w:name w:val="List Paragraph"/>
    <w:basedOn w:val="1"/>
    <w:qFormat/>
    <w:uiPriority w:val="34"/>
    <w:pPr>
      <w:ind w:left="480" w:left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3</Words>
  <Characters>2125</Characters>
  <Lines>0</Lines>
  <Paragraphs>0</Paragraphs>
  <TotalTime>4</TotalTime>
  <ScaleCrop>false</ScaleCrop>
  <LinksUpToDate>false</LinksUpToDate>
  <CharactersWithSpaces>2388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16:41:00Z</dcterms:created>
  <dc:creator>范浩博</dc:creator>
  <cp:lastModifiedBy>范浩博</cp:lastModifiedBy>
  <dcterms:modified xsi:type="dcterms:W3CDTF">2025-06-02T15:20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BF557E5C6454ABEB0D01E0AB82D13B2_13</vt:lpwstr>
  </property>
  <property fmtid="{D5CDD505-2E9C-101B-9397-08002B2CF9AE}" pid="4" name="KSOTemplateDocerSaveRecord">
    <vt:lpwstr>eyJoZGlkIjoiOTlmM2FkYjBkYmZkZmU0ZjBiNDRhNTQ5YzNjMjlmYTEiLCJ1c2VySWQiOiIxMzIxODkyIn0=</vt:lpwstr>
  </property>
</Properties>
</file>